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4D0DE" w14:textId="053E083D" w:rsidR="00A31DCE" w:rsidRPr="00A622CF" w:rsidRDefault="00A622CF">
      <w:pPr>
        <w:rPr>
          <w:b/>
          <w:bCs/>
          <w:lang w:val="en-GB"/>
        </w:rPr>
      </w:pPr>
      <w:r w:rsidRPr="00A622CF">
        <w:rPr>
          <w:b/>
          <w:bCs/>
          <w:lang w:val="en-GB"/>
        </w:rPr>
        <w:t>Supplementary materials</w:t>
      </w:r>
    </w:p>
    <w:p w14:paraId="3FF49246" w14:textId="64DEB003" w:rsidR="006370B8" w:rsidRDefault="006370B8" w:rsidP="006370B8">
      <w:pPr>
        <w:rPr>
          <w:lang w:val="en-GB"/>
        </w:rPr>
      </w:pPr>
      <w:r w:rsidRPr="00C87BA9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</w:t>
      </w:r>
      <w:r w:rsidRPr="00C87BA9">
        <w:rPr>
          <w:b/>
          <w:bCs/>
          <w:lang w:val="en-GB"/>
        </w:rPr>
        <w:t>1</w:t>
      </w:r>
      <w:r>
        <w:rPr>
          <w:lang w:val="en-GB"/>
        </w:rPr>
        <w:t xml:space="preserve"> Flow chart of inclusion of older care home residents in the overall analysis, and for the evaluation of the infection fatality ratio for SARS-CoV-2.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2445"/>
        <w:gridCol w:w="840"/>
        <w:gridCol w:w="1155"/>
        <w:gridCol w:w="5220"/>
      </w:tblGrid>
      <w:tr w:rsidR="006370B8" w:rsidRPr="00586722" w14:paraId="2500CC4B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611F" w14:textId="77777777" w:rsidR="006370B8" w:rsidRPr="00586722" w:rsidRDefault="006370B8" w:rsidP="000D0749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6A600" w14:textId="77777777" w:rsidR="006370B8" w:rsidRPr="00586722" w:rsidRDefault="006370B8" w:rsidP="000D0749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0945" w14:textId="77777777" w:rsidR="006370B8" w:rsidRPr="00586722" w:rsidRDefault="006370B8" w:rsidP="000D0749">
            <w:pPr>
              <w:spacing w:line="480" w:lineRule="auto"/>
              <w:rPr>
                <w:rFonts w:ascii="Times" w:hAnsi="Times" w:cs="Calibri"/>
              </w:rPr>
            </w:pPr>
            <w:r w:rsidRPr="00586722">
              <w:rPr>
                <w:rFonts w:ascii="Times" w:hAnsi="Times" w:cs="Calibri"/>
              </w:rPr>
              <w:t>Excluded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698B" w14:textId="77777777" w:rsidR="006370B8" w:rsidRPr="00586722" w:rsidRDefault="006370B8" w:rsidP="000D0749">
            <w:pPr>
              <w:spacing w:line="480" w:lineRule="auto"/>
              <w:rPr>
                <w:rFonts w:ascii="Times" w:hAnsi="Times" w:cs="Calibri"/>
              </w:rPr>
            </w:pPr>
          </w:p>
        </w:tc>
      </w:tr>
      <w:tr w:rsidR="006370B8" w:rsidRPr="00586722" w14:paraId="1F3A326B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2813" w14:textId="77777777" w:rsidR="006370B8" w:rsidRPr="00586722" w:rsidRDefault="006370B8" w:rsidP="000D0749">
            <w:pPr>
              <w:rPr>
                <w:rFonts w:ascii="Times" w:hAnsi="Times" w:cs="Calibri"/>
              </w:rPr>
            </w:pPr>
            <w:r w:rsidRPr="00586722">
              <w:rPr>
                <w:rFonts w:ascii="Times" w:hAnsi="Times" w:cs="Calibri"/>
              </w:rPr>
              <w:t>Total participant record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17AC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  <w:r w:rsidRPr="00FF1E0B">
              <w:rPr>
                <w:rFonts w:ascii="Times" w:hAnsi="Times" w:cs="Calibri"/>
              </w:rPr>
              <w:t>73059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91939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5D39" w14:textId="77777777" w:rsidR="006370B8" w:rsidRPr="00586722" w:rsidRDefault="006370B8" w:rsidP="000D074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370B8" w:rsidRPr="00586722" w14:paraId="62C9EC88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FD21" w14:textId="77777777" w:rsidR="006370B8" w:rsidRPr="00586722" w:rsidRDefault="006370B8" w:rsidP="000D074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8EB1" w14:textId="77777777" w:rsidR="006370B8" w:rsidRPr="00586722" w:rsidRDefault="006370B8" w:rsidP="000D0749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586722">
              <w:rPr>
                <w:b/>
                <w:bCs/>
                <w:sz w:val="28"/>
                <w:szCs w:val="28"/>
              </w:rPr>
              <w:t>↓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DC83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  <w:r w:rsidRPr="008328BC">
              <w:rPr>
                <w:rFonts w:ascii="Times" w:hAnsi="Times" w:cs="Calibri"/>
              </w:rPr>
              <w:t>9</w:t>
            </w:r>
            <w:r>
              <w:rPr>
                <w:rFonts w:ascii="Times" w:hAnsi="Times" w:cs="Calibri"/>
              </w:rPr>
              <w:t>402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80FB" w14:textId="77777777" w:rsidR="006370B8" w:rsidRPr="00586722" w:rsidRDefault="006370B8" w:rsidP="000D0749">
            <w:pPr>
              <w:rPr>
                <w:rFonts w:ascii="Times" w:hAnsi="Times" w:cs="Calibri"/>
              </w:rPr>
            </w:pPr>
            <w:r w:rsidRPr="00586722">
              <w:rPr>
                <w:rFonts w:ascii="Times" w:hAnsi="Times" w:cs="Calibri"/>
              </w:rPr>
              <w:t>No PCR or LFD results (at any time)</w:t>
            </w:r>
          </w:p>
        </w:tc>
      </w:tr>
      <w:tr w:rsidR="006370B8" w:rsidRPr="00586722" w14:paraId="662BE08C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04F4" w14:textId="77777777" w:rsidR="006370B8" w:rsidRPr="00586722" w:rsidRDefault="006370B8" w:rsidP="000D0749">
            <w:pPr>
              <w:rPr>
                <w:rFonts w:ascii="Times" w:hAnsi="Times" w:cs="Calibri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05E5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  <w:r w:rsidRPr="008328BC">
              <w:rPr>
                <w:rFonts w:ascii="Times" w:hAnsi="Times" w:cs="Calibri"/>
              </w:rPr>
              <w:t>6</w:t>
            </w:r>
            <w:r>
              <w:rPr>
                <w:rFonts w:ascii="Times" w:hAnsi="Times" w:cs="Calibri"/>
              </w:rPr>
              <w:t>365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1E268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7CCE" w14:textId="77777777" w:rsidR="006370B8" w:rsidRPr="00586722" w:rsidRDefault="006370B8" w:rsidP="000D074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370B8" w:rsidRPr="00586722" w14:paraId="677F4E5C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4269" w14:textId="77777777" w:rsidR="006370B8" w:rsidRPr="00586722" w:rsidRDefault="006370B8" w:rsidP="000D074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9108" w14:textId="77777777" w:rsidR="006370B8" w:rsidRPr="00586722" w:rsidRDefault="006370B8" w:rsidP="000D074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86722">
              <w:rPr>
                <w:b/>
                <w:bCs/>
                <w:sz w:val="28"/>
                <w:szCs w:val="28"/>
              </w:rPr>
              <w:t>↓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C669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  <w:r w:rsidRPr="008328BC">
              <w:rPr>
                <w:rFonts w:ascii="Times" w:hAnsi="Times" w:cs="Calibri"/>
              </w:rPr>
              <w:t>263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7033" w14:textId="77777777" w:rsidR="006370B8" w:rsidRPr="00586722" w:rsidRDefault="006370B8" w:rsidP="000D0749">
            <w:pPr>
              <w:rPr>
                <w:rFonts w:ascii="Times" w:hAnsi="Times" w:cs="Calibri"/>
              </w:rPr>
            </w:pPr>
            <w:r w:rsidRPr="00586722">
              <w:rPr>
                <w:rFonts w:ascii="Times" w:hAnsi="Times" w:cs="Calibri"/>
              </w:rPr>
              <w:t>Missing demographic data</w:t>
            </w:r>
          </w:p>
        </w:tc>
      </w:tr>
      <w:tr w:rsidR="006370B8" w:rsidRPr="00586722" w14:paraId="45DE31D1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06C0" w14:textId="77777777" w:rsidR="006370B8" w:rsidRPr="00586722" w:rsidRDefault="006370B8" w:rsidP="000D0749">
            <w:pPr>
              <w:rPr>
                <w:rFonts w:ascii="Times" w:hAnsi="Times" w:cs="Calibri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B9BB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  <w:r w:rsidRPr="008328BC">
              <w:rPr>
                <w:rFonts w:ascii="Times" w:hAnsi="Times" w:cs="Calibri"/>
              </w:rPr>
              <w:t>6</w:t>
            </w:r>
            <w:r>
              <w:rPr>
                <w:rFonts w:ascii="Times" w:hAnsi="Times" w:cs="Calibri"/>
              </w:rPr>
              <w:t>339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32DCD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D669" w14:textId="77777777" w:rsidR="006370B8" w:rsidRPr="00586722" w:rsidRDefault="006370B8" w:rsidP="000D074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370B8" w:rsidRPr="00586722" w14:paraId="5B46E1B9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F730" w14:textId="77777777" w:rsidR="006370B8" w:rsidRPr="00586722" w:rsidRDefault="006370B8" w:rsidP="000D074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EB96" w14:textId="77777777" w:rsidR="006370B8" w:rsidRPr="00586722" w:rsidRDefault="006370B8" w:rsidP="000D074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86722">
              <w:rPr>
                <w:b/>
                <w:bCs/>
                <w:sz w:val="28"/>
                <w:szCs w:val="28"/>
              </w:rPr>
              <w:t>↓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E324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  <w:r w:rsidRPr="008328BC">
              <w:rPr>
                <w:rFonts w:ascii="Times" w:hAnsi="Times" w:cs="Calibri"/>
              </w:rPr>
              <w:t>33</w:t>
            </w:r>
            <w:r>
              <w:rPr>
                <w:rFonts w:ascii="Times" w:hAnsi="Times" w:cs="Calibri"/>
              </w:rPr>
              <w:t>824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831D" w14:textId="77777777" w:rsidR="006370B8" w:rsidRPr="00586722" w:rsidRDefault="006370B8" w:rsidP="000D0749">
            <w:pPr>
              <w:rPr>
                <w:rFonts w:ascii="Times" w:hAnsi="Times" w:cs="Calibri"/>
              </w:rPr>
            </w:pPr>
            <w:r w:rsidRPr="0049316F">
              <w:rPr>
                <w:rFonts w:ascii="Times" w:hAnsi="Times" w:cs="Calibri"/>
              </w:rPr>
              <w:t>Resident&lt;65, or staff</w:t>
            </w:r>
          </w:p>
        </w:tc>
      </w:tr>
      <w:tr w:rsidR="006370B8" w:rsidRPr="00586722" w14:paraId="02D9D37A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6F84" w14:textId="77777777" w:rsidR="006370B8" w:rsidRPr="00586722" w:rsidRDefault="006370B8" w:rsidP="000D0749">
            <w:pPr>
              <w:rPr>
                <w:rFonts w:ascii="Times" w:hAnsi="Times" w:cs="Calibri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F7B6" w14:textId="77777777" w:rsidR="006370B8" w:rsidRPr="00586722" w:rsidRDefault="006370B8" w:rsidP="000D0749">
            <w:pPr>
              <w:jc w:val="center"/>
              <w:rPr>
                <w:rFonts w:ascii="Times" w:hAnsi="Times" w:cs="Calibri"/>
              </w:rPr>
            </w:pPr>
            <w:r w:rsidRPr="008328BC">
              <w:rPr>
                <w:rFonts w:ascii="Times" w:hAnsi="Times" w:cs="Calibri"/>
              </w:rPr>
              <w:t>29</w:t>
            </w:r>
            <w:r>
              <w:rPr>
                <w:rFonts w:ascii="Times" w:hAnsi="Times" w:cs="Calibri"/>
              </w:rPr>
              <w:t>57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3FC61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C0FF" w14:textId="77777777" w:rsidR="006370B8" w:rsidRPr="00586722" w:rsidRDefault="006370B8" w:rsidP="000D074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370B8" w:rsidRPr="00586722" w14:paraId="3172FEA4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A4D1" w14:textId="77777777" w:rsidR="006370B8" w:rsidRPr="00586722" w:rsidRDefault="006370B8" w:rsidP="000D074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DA4C" w14:textId="77777777" w:rsidR="006370B8" w:rsidRPr="00586722" w:rsidRDefault="006370B8" w:rsidP="000D074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86722">
              <w:rPr>
                <w:b/>
                <w:bCs/>
                <w:sz w:val="28"/>
                <w:szCs w:val="28"/>
              </w:rPr>
              <w:t>↓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3D19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1030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B75B" w14:textId="77777777" w:rsidR="006370B8" w:rsidRPr="00586722" w:rsidRDefault="006370B8" w:rsidP="000D0749">
            <w:pPr>
              <w:rPr>
                <w:rFonts w:ascii="Times" w:hAnsi="Times" w:cs="Calibri"/>
              </w:rPr>
            </w:pPr>
            <w:r w:rsidRPr="00586722">
              <w:rPr>
                <w:rFonts w:ascii="Times" w:hAnsi="Times" w:cs="Calibri"/>
              </w:rPr>
              <w:t>Death before analysis start date</w:t>
            </w:r>
            <w:r w:rsidRPr="00586722" w:rsidDel="00237127">
              <w:rPr>
                <w:rFonts w:ascii="Times" w:hAnsi="Times" w:cs="Calibri"/>
              </w:rPr>
              <w:t xml:space="preserve"> </w:t>
            </w:r>
          </w:p>
        </w:tc>
      </w:tr>
      <w:tr w:rsidR="006370B8" w:rsidRPr="00586722" w14:paraId="6B1FE283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B897" w14:textId="77777777" w:rsidR="006370B8" w:rsidRPr="00586722" w:rsidRDefault="006370B8" w:rsidP="000D0749">
            <w:pPr>
              <w:rPr>
                <w:rFonts w:ascii="Times" w:hAnsi="Times" w:cs="Calibri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389F" w14:textId="77777777" w:rsidR="006370B8" w:rsidRPr="00586722" w:rsidRDefault="006370B8" w:rsidP="000D0749">
            <w:pPr>
              <w:jc w:val="center"/>
              <w:rPr>
                <w:rFonts w:ascii="Times" w:hAnsi="Times" w:cs="Calibri"/>
              </w:rPr>
            </w:pPr>
            <w:r w:rsidRPr="008328BC">
              <w:rPr>
                <w:rFonts w:ascii="Times" w:hAnsi="Times" w:cs="Calibri"/>
              </w:rPr>
              <w:t>2</w:t>
            </w:r>
            <w:r>
              <w:rPr>
                <w:rFonts w:ascii="Times" w:hAnsi="Times" w:cs="Calibri"/>
              </w:rPr>
              <w:t>854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DF557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F2AF" w14:textId="77777777" w:rsidR="006370B8" w:rsidRPr="00586722" w:rsidRDefault="006370B8" w:rsidP="000D074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370B8" w:rsidRPr="00586722" w14:paraId="2C03E4EE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AB9C" w14:textId="77777777" w:rsidR="006370B8" w:rsidRPr="00586722" w:rsidRDefault="006370B8" w:rsidP="000D074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486E" w14:textId="77777777" w:rsidR="006370B8" w:rsidRPr="00586722" w:rsidRDefault="006370B8" w:rsidP="000D074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86722">
              <w:rPr>
                <w:b/>
                <w:bCs/>
                <w:sz w:val="28"/>
                <w:szCs w:val="28"/>
              </w:rPr>
              <w:t>↓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65C0" w14:textId="4CD74F3A" w:rsidR="006370B8" w:rsidRPr="00586722" w:rsidRDefault="007C6A89" w:rsidP="000D0749">
            <w:pPr>
              <w:jc w:val="right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2154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3CA8" w14:textId="77777777" w:rsidR="006370B8" w:rsidRPr="00586722" w:rsidRDefault="006370B8" w:rsidP="000D0749">
            <w:pPr>
              <w:rPr>
                <w:rFonts w:ascii="Times" w:hAnsi="Times" w:cs="Calibri"/>
              </w:rPr>
            </w:pPr>
            <w:r w:rsidRPr="00586722">
              <w:rPr>
                <w:rFonts w:ascii="Times" w:hAnsi="Times" w:cs="Calibri"/>
              </w:rPr>
              <w:t>Not in Vivaldi home in analysis period</w:t>
            </w:r>
          </w:p>
        </w:tc>
      </w:tr>
      <w:tr w:rsidR="006370B8" w:rsidRPr="00586722" w14:paraId="190F2EEE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B80B" w14:textId="77777777" w:rsidR="006370B8" w:rsidRPr="00586722" w:rsidRDefault="006370B8" w:rsidP="000D0749">
            <w:pPr>
              <w:rPr>
                <w:rFonts w:ascii="Times" w:hAnsi="Times" w:cs="Calibri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566A" w14:textId="7200517C" w:rsidR="006370B8" w:rsidRPr="00586722" w:rsidRDefault="006370B8" w:rsidP="000D0749">
            <w:pPr>
              <w:jc w:val="center"/>
              <w:rPr>
                <w:rFonts w:ascii="Times" w:hAnsi="Times" w:cs="Calibri"/>
              </w:rPr>
            </w:pPr>
            <w:r w:rsidRPr="008328BC">
              <w:rPr>
                <w:rFonts w:ascii="Times" w:hAnsi="Times" w:cs="Calibri"/>
              </w:rPr>
              <w:t>26</w:t>
            </w:r>
            <w:r>
              <w:rPr>
                <w:rFonts w:ascii="Times" w:hAnsi="Times" w:cs="Calibri"/>
              </w:rPr>
              <w:t>3</w:t>
            </w:r>
            <w:r w:rsidR="007C6A89">
              <w:rPr>
                <w:rFonts w:ascii="Times" w:hAnsi="Times" w:cs="Calibri"/>
              </w:rPr>
              <w:t>8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0E0E0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A5FB" w14:textId="77777777" w:rsidR="006370B8" w:rsidRPr="00586722" w:rsidRDefault="006370B8" w:rsidP="000D074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370B8" w:rsidRPr="00586722" w14:paraId="7A6039CF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2265" w14:textId="77777777" w:rsidR="006370B8" w:rsidRPr="00586722" w:rsidRDefault="006370B8" w:rsidP="000D074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8266" w14:textId="77777777" w:rsidR="006370B8" w:rsidRPr="00586722" w:rsidRDefault="006370B8" w:rsidP="000D074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86722">
              <w:rPr>
                <w:b/>
                <w:bCs/>
                <w:sz w:val="28"/>
                <w:szCs w:val="28"/>
              </w:rPr>
              <w:t>↓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7579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90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6472" w14:textId="77777777" w:rsidR="006370B8" w:rsidRPr="00586722" w:rsidRDefault="006370B8" w:rsidP="000D0749">
            <w:pPr>
              <w:rPr>
                <w:rFonts w:ascii="Times" w:hAnsi="Times" w:cs="Calibri"/>
              </w:rPr>
            </w:pPr>
            <w:r w:rsidRPr="0049316F">
              <w:rPr>
                <w:rFonts w:ascii="Times" w:hAnsi="Times" w:cs="Calibri"/>
              </w:rPr>
              <w:t>Missing</w:t>
            </w:r>
            <w:r>
              <w:rPr>
                <w:rFonts w:ascii="Times" w:hAnsi="Times" w:cs="Calibri"/>
              </w:rPr>
              <w:t xml:space="preserve"> one or more</w:t>
            </w:r>
            <w:r w:rsidRPr="0049316F">
              <w:rPr>
                <w:rFonts w:ascii="Times" w:hAnsi="Times" w:cs="Calibri"/>
              </w:rPr>
              <w:t xml:space="preserve"> vaccine date</w:t>
            </w:r>
          </w:p>
        </w:tc>
      </w:tr>
      <w:tr w:rsidR="006370B8" w:rsidRPr="00586722" w14:paraId="6EB705F7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B694" w14:textId="77777777" w:rsidR="006370B8" w:rsidRPr="00586722" w:rsidRDefault="006370B8" w:rsidP="000D0749">
            <w:pPr>
              <w:rPr>
                <w:rFonts w:ascii="Times" w:hAnsi="Times" w:cs="Calibri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39B0" w14:textId="114303C0" w:rsidR="006370B8" w:rsidRPr="00586722" w:rsidRDefault="006370B8" w:rsidP="000D0749">
            <w:pPr>
              <w:jc w:val="center"/>
              <w:rPr>
                <w:rFonts w:ascii="Times" w:hAnsi="Times" w:cs="Calibri"/>
              </w:rPr>
            </w:pPr>
            <w:r w:rsidRPr="008328BC">
              <w:rPr>
                <w:rFonts w:ascii="Times" w:hAnsi="Times" w:cs="Calibri"/>
              </w:rPr>
              <w:t>2</w:t>
            </w:r>
            <w:r>
              <w:rPr>
                <w:rFonts w:ascii="Times" w:hAnsi="Times" w:cs="Calibri"/>
              </w:rPr>
              <w:t>62</w:t>
            </w:r>
            <w:r w:rsidR="007C6A89">
              <w:rPr>
                <w:rFonts w:ascii="Times" w:hAnsi="Times" w:cs="Calibri"/>
              </w:rPr>
              <w:t>9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CDA52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5D46" w14:textId="77777777" w:rsidR="006370B8" w:rsidRPr="00586722" w:rsidRDefault="006370B8" w:rsidP="000D074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370B8" w:rsidRPr="00586722" w14:paraId="79DA7ED0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D621" w14:textId="77777777" w:rsidR="006370B8" w:rsidRPr="00586722" w:rsidRDefault="006370B8" w:rsidP="000D074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A481" w14:textId="77777777" w:rsidR="006370B8" w:rsidRPr="00586722" w:rsidRDefault="006370B8" w:rsidP="000D074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86722">
              <w:rPr>
                <w:b/>
                <w:bCs/>
                <w:sz w:val="28"/>
                <w:szCs w:val="28"/>
              </w:rPr>
              <w:t>↓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ADB9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10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6946" w14:textId="77777777" w:rsidR="006370B8" w:rsidRPr="00586722" w:rsidRDefault="006370B8" w:rsidP="000D0749">
            <w:pPr>
              <w:rPr>
                <w:rFonts w:ascii="Times" w:hAnsi="Times" w:cs="Calibri"/>
              </w:rPr>
            </w:pPr>
            <w:r w:rsidRPr="0049316F">
              <w:rPr>
                <w:rFonts w:ascii="Times" w:hAnsi="Times" w:cs="Calibri"/>
              </w:rPr>
              <w:t>Death on first day of at-risk period</w:t>
            </w:r>
          </w:p>
        </w:tc>
      </w:tr>
      <w:tr w:rsidR="006370B8" w:rsidRPr="00586722" w14:paraId="395E8FB4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F057" w14:textId="77777777" w:rsidR="006370B8" w:rsidRPr="00586722" w:rsidRDefault="006370B8" w:rsidP="000D0749">
            <w:pPr>
              <w:rPr>
                <w:rFonts w:ascii="Times" w:hAnsi="Times" w:cs="Calibri"/>
              </w:rPr>
            </w:pPr>
            <w:r w:rsidRPr="00586722">
              <w:rPr>
                <w:rFonts w:ascii="Times" w:hAnsi="Times" w:cs="Calibri"/>
              </w:rPr>
              <w:t>Total participant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2056" w14:textId="52F3A069" w:rsidR="006370B8" w:rsidRPr="00586722" w:rsidRDefault="006370B8" w:rsidP="000D0749">
            <w:pPr>
              <w:jc w:val="center"/>
              <w:rPr>
                <w:rFonts w:ascii="Times" w:hAnsi="Times" w:cs="Calibri"/>
              </w:rPr>
            </w:pPr>
            <w:r w:rsidRPr="0049316F">
              <w:rPr>
                <w:rFonts w:ascii="Times" w:hAnsi="Times" w:cs="Calibri"/>
              </w:rPr>
              <w:t>2</w:t>
            </w:r>
            <w:r>
              <w:rPr>
                <w:rFonts w:ascii="Times" w:hAnsi="Times" w:cs="Calibri"/>
              </w:rPr>
              <w:t>62</w:t>
            </w:r>
            <w:r w:rsidR="00527F73">
              <w:rPr>
                <w:rFonts w:ascii="Times" w:hAnsi="Times" w:cs="Calibri"/>
              </w:rPr>
              <w:t>8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937D9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2094" w14:textId="77777777" w:rsidR="006370B8" w:rsidRPr="00586722" w:rsidRDefault="006370B8" w:rsidP="000D074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370B8" w:rsidRPr="00586722" w14:paraId="23A6933E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CBBC" w14:textId="77777777" w:rsidR="006370B8" w:rsidRPr="00586722" w:rsidRDefault="006370B8" w:rsidP="000D074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DDA3" w14:textId="77777777" w:rsidR="006370B8" w:rsidRPr="00586722" w:rsidRDefault="006370B8" w:rsidP="000D074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86722">
              <w:rPr>
                <w:b/>
                <w:bCs/>
                <w:sz w:val="28"/>
                <w:szCs w:val="28"/>
              </w:rPr>
              <w:t>↓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973F" w14:textId="113AF4CD" w:rsidR="006370B8" w:rsidRPr="00586722" w:rsidRDefault="00527F73" w:rsidP="000D0749">
            <w:pPr>
              <w:jc w:val="right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17773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2E6C" w14:textId="77777777" w:rsidR="006370B8" w:rsidRPr="00586722" w:rsidRDefault="006370B8" w:rsidP="000D0749">
            <w:pPr>
              <w:rPr>
                <w:rFonts w:ascii="Times" w:hAnsi="Times" w:cs="Calibri"/>
              </w:rPr>
            </w:pPr>
            <w:r w:rsidRPr="0075726B">
              <w:rPr>
                <w:rFonts w:ascii="Times" w:hAnsi="Times" w:cs="Calibri"/>
              </w:rPr>
              <w:t>No +ve test within analysis period</w:t>
            </w:r>
          </w:p>
        </w:tc>
      </w:tr>
      <w:tr w:rsidR="006370B8" w:rsidRPr="00586722" w14:paraId="1347E954" w14:textId="77777777" w:rsidTr="000D0749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793B" w14:textId="77777777" w:rsidR="006370B8" w:rsidRPr="00586722" w:rsidRDefault="006370B8" w:rsidP="000D0749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Residents with positive SARS-CoV-2 test in analysis perio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9FC1" w14:textId="1DCE0888" w:rsidR="006370B8" w:rsidRPr="00586722" w:rsidRDefault="00527F73" w:rsidP="000D0749">
            <w:pPr>
              <w:jc w:val="right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851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885B" w14:textId="77777777" w:rsidR="006370B8" w:rsidRPr="00586722" w:rsidRDefault="006370B8" w:rsidP="000D0749">
            <w:pPr>
              <w:jc w:val="right"/>
              <w:rPr>
                <w:rFonts w:ascii="Times" w:hAnsi="Times" w:cs="Calibri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CB58" w14:textId="77777777" w:rsidR="006370B8" w:rsidRPr="00586722" w:rsidRDefault="006370B8" w:rsidP="000D0749">
            <w:pPr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48CF06BE" w14:textId="77777777" w:rsidR="006370B8" w:rsidRDefault="006370B8" w:rsidP="006370B8">
      <w:pPr>
        <w:rPr>
          <w:lang w:val="en-GB"/>
        </w:rPr>
      </w:pPr>
    </w:p>
    <w:p w14:paraId="49428EF3" w14:textId="77777777" w:rsidR="006370B8" w:rsidRDefault="006370B8" w:rsidP="006370B8">
      <w:pPr>
        <w:rPr>
          <w:lang w:val="en-GB"/>
        </w:rPr>
      </w:pPr>
      <w:r>
        <w:rPr>
          <w:lang w:val="en-GB"/>
        </w:rPr>
        <w:br w:type="page"/>
      </w:r>
    </w:p>
    <w:p w14:paraId="637C3DF6" w14:textId="62BE05EB" w:rsidR="00A622CF" w:rsidRDefault="00A622CF" w:rsidP="00A622CF">
      <w:pPr>
        <w:rPr>
          <w:lang w:val="en-GB"/>
        </w:rPr>
      </w:pPr>
      <w:r w:rsidRPr="00F56F8E">
        <w:rPr>
          <w:b/>
          <w:bCs/>
          <w:lang w:val="en-GB"/>
        </w:rPr>
        <w:lastRenderedPageBreak/>
        <w:t>Figure S</w:t>
      </w:r>
      <w:r w:rsidR="007E296E">
        <w:rPr>
          <w:b/>
          <w:bCs/>
          <w:lang w:val="en-GB"/>
        </w:rPr>
        <w:t>2</w:t>
      </w:r>
      <w:r w:rsidRPr="00F56F8E">
        <w:rPr>
          <w:lang w:val="en-GB"/>
        </w:rPr>
        <w:t xml:space="preserve"> Plot</w:t>
      </w:r>
      <w:r>
        <w:rPr>
          <w:lang w:val="en-GB"/>
        </w:rPr>
        <w:t xml:space="preserve"> of the number of residents considered to be under follow-up within the VIVALDI cohort over the analysis period for this study. Residents join the cohort at first recorded PCR or LFD test within a participating care home and exit the cohort at the earliest of: 90 days after last test linked to participating home if prior to 1</w:t>
      </w:r>
      <w:r w:rsidRPr="006433FD">
        <w:rPr>
          <w:vertAlign w:val="superscript"/>
          <w:lang w:val="en-GB"/>
        </w:rPr>
        <w:t>st</w:t>
      </w:r>
      <w:r>
        <w:rPr>
          <w:lang w:val="en-GB"/>
        </w:rPr>
        <w:t xml:space="preserve"> January 2022, 31</w:t>
      </w:r>
      <w:r w:rsidRPr="00D720DB">
        <w:rPr>
          <w:vertAlign w:val="superscript"/>
          <w:lang w:val="en-GB"/>
        </w:rPr>
        <w:t>st</w:t>
      </w:r>
      <w:r>
        <w:rPr>
          <w:lang w:val="en-GB"/>
        </w:rPr>
        <w:t xml:space="preserve"> </w:t>
      </w:r>
      <w:r w:rsidR="00D374FB">
        <w:rPr>
          <w:lang w:val="en-GB"/>
        </w:rPr>
        <w:t xml:space="preserve">March 2023 </w:t>
      </w:r>
      <w:r>
        <w:rPr>
          <w:lang w:val="en-GB"/>
        </w:rPr>
        <w:t>if last test recorded on or after 1</w:t>
      </w:r>
      <w:r w:rsidRPr="006433FD">
        <w:rPr>
          <w:vertAlign w:val="superscript"/>
          <w:lang w:val="en-GB"/>
        </w:rPr>
        <w:t>st</w:t>
      </w:r>
      <w:r>
        <w:rPr>
          <w:lang w:val="en-GB"/>
        </w:rPr>
        <w:t xml:space="preserve"> January 2022, or date of death.</w:t>
      </w:r>
    </w:p>
    <w:p w14:paraId="30620286" w14:textId="2EA40EAD" w:rsidR="00A622CF" w:rsidRDefault="00C15800" w:rsidP="00A622CF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7DF6C1B" wp14:editId="46A7CE59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7A7B2" w14:textId="77777777" w:rsidR="00A622CF" w:rsidRDefault="00A622CF" w:rsidP="00A622CF">
      <w:pPr>
        <w:rPr>
          <w:lang w:val="en-GB"/>
        </w:rPr>
      </w:pPr>
      <w:r>
        <w:rPr>
          <w:lang w:val="en-GB"/>
        </w:rPr>
        <w:br w:type="page"/>
      </w:r>
    </w:p>
    <w:p w14:paraId="6F147733" w14:textId="5D6B3873" w:rsidR="00A622CF" w:rsidRDefault="00A622CF" w:rsidP="00A622CF">
      <w:pPr>
        <w:rPr>
          <w:lang w:val="en-GB"/>
        </w:rPr>
      </w:pPr>
      <w:r w:rsidRPr="00F56F8E">
        <w:rPr>
          <w:b/>
          <w:bCs/>
          <w:lang w:val="en-GB"/>
        </w:rPr>
        <w:lastRenderedPageBreak/>
        <w:t>Figure S</w:t>
      </w:r>
      <w:r w:rsidR="007E296E">
        <w:rPr>
          <w:b/>
          <w:bCs/>
          <w:lang w:val="en-GB"/>
        </w:rPr>
        <w:t>3</w:t>
      </w:r>
      <w:r w:rsidRPr="00F56F8E">
        <w:rPr>
          <w:lang w:val="en-GB"/>
        </w:rPr>
        <w:t xml:space="preserve"> Estimated incidence</w:t>
      </w:r>
      <w:r>
        <w:rPr>
          <w:lang w:val="en-GB"/>
        </w:rPr>
        <w:t xml:space="preserve"> rates (IR) per 1000 person-days (1kpd) for overall mortality (black points) and COVID-19 related mortality (red points) among </w:t>
      </w:r>
      <w:r w:rsidRPr="0068676B">
        <w:rPr>
          <w:lang w:val="en-GB"/>
        </w:rPr>
        <w:t>residents of long term care facilities</w:t>
      </w:r>
      <w:r>
        <w:rPr>
          <w:lang w:val="en-GB"/>
        </w:rPr>
        <w:t xml:space="preserve"> within the VIVALDI study cohort, by calendar quarter. Errors bars show 95% CIs.</w:t>
      </w:r>
    </w:p>
    <w:p w14:paraId="7F2DCB1F" w14:textId="77777777" w:rsidR="00A622CF" w:rsidRDefault="00A622CF" w:rsidP="00A622CF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CE785D8" wp14:editId="49066A5D">
            <wp:extent cx="5486400" cy="3657600"/>
            <wp:effectExtent l="0" t="0" r="0" b="0"/>
            <wp:docPr id="10" name="Picture 10" descr="A graph with numbers and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with numbers and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65E2C" w14:textId="77777777" w:rsidR="00A622CF" w:rsidRDefault="00A622CF" w:rsidP="00A622CF">
      <w:pPr>
        <w:rPr>
          <w:lang w:val="en-GB"/>
        </w:rPr>
      </w:pPr>
    </w:p>
    <w:p w14:paraId="7D26E0A3" w14:textId="4175C93F" w:rsidR="00A622CF" w:rsidRDefault="00A622CF">
      <w:pPr>
        <w:rPr>
          <w:lang w:val="en-GB"/>
        </w:rPr>
      </w:pPr>
      <w:r>
        <w:rPr>
          <w:lang w:val="en-GB"/>
        </w:rPr>
        <w:br w:type="page"/>
      </w:r>
    </w:p>
    <w:p w14:paraId="083CFA54" w14:textId="627CA380" w:rsidR="00A622CF" w:rsidRDefault="00A622CF" w:rsidP="00A622CF">
      <w:pPr>
        <w:rPr>
          <w:lang w:val="en-GB"/>
        </w:rPr>
      </w:pPr>
      <w:r w:rsidRPr="00F56F8E">
        <w:rPr>
          <w:b/>
          <w:bCs/>
          <w:lang w:val="en-GB"/>
        </w:rPr>
        <w:lastRenderedPageBreak/>
        <w:t xml:space="preserve">Table </w:t>
      </w:r>
      <w:r w:rsidR="00AE3DBA" w:rsidRPr="00F56F8E">
        <w:rPr>
          <w:b/>
          <w:bCs/>
          <w:lang w:val="en-GB"/>
        </w:rPr>
        <w:t>S</w:t>
      </w:r>
      <w:r w:rsidR="001B2849">
        <w:rPr>
          <w:b/>
          <w:bCs/>
          <w:lang w:val="en-GB"/>
        </w:rPr>
        <w:t>1</w:t>
      </w:r>
      <w:r w:rsidRPr="00F56F8E">
        <w:rPr>
          <w:lang w:val="en-GB"/>
        </w:rPr>
        <w:t xml:space="preserve"> Results of Cox regression analyses of hospitalisation in the 14 days following a positive PCR or LFD test for SARS-CoV</w:t>
      </w:r>
      <w:r>
        <w:rPr>
          <w:lang w:val="en-GB"/>
        </w:rPr>
        <w:t>-2. Both models include a variable describing vaccination status, broken down by time since second dose or most recent booster dose received at point of positive test. Model 2 also includes a separate variable recording whether each person had received a bivalent SARS-CoV-2 vaccine prior to positive tes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9"/>
        <w:gridCol w:w="1637"/>
        <w:gridCol w:w="1637"/>
      </w:tblGrid>
      <w:tr w:rsidR="00A622CF" w:rsidRPr="00A31DCE" w14:paraId="3835CFDC" w14:textId="77777777" w:rsidTr="000C31D9">
        <w:trPr>
          <w:trHeight w:val="2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1EB1" w14:textId="77777777" w:rsidR="00A622CF" w:rsidRPr="00A31DCE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2C4A" w14:textId="77777777" w:rsidR="00A622CF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eastAsia="en-GB"/>
              </w:rPr>
            </w:pPr>
            <w:r>
              <w:rPr>
                <w:rFonts w:ascii="Times" w:eastAsia="Times New Roman" w:hAnsi="Times" w:cs="Times"/>
                <w:b/>
                <w:bCs/>
                <w:lang w:eastAsia="en-GB"/>
              </w:rPr>
              <w:t>Model 1,</w:t>
            </w:r>
          </w:p>
          <w:p w14:paraId="4F39F15E" w14:textId="77777777" w:rsidR="00A622CF" w:rsidRPr="00A31DCE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eastAsia="en-GB"/>
              </w:rPr>
            </w:pPr>
            <w:r>
              <w:rPr>
                <w:rFonts w:ascii="Times" w:eastAsia="Times New Roman" w:hAnsi="Times" w:cs="Times"/>
                <w:b/>
                <w:bCs/>
                <w:lang w:eastAsia="en-GB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D7EDB" w14:textId="77777777" w:rsidR="00A622CF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eastAsia="en-GB"/>
              </w:rPr>
            </w:pPr>
            <w:r>
              <w:rPr>
                <w:rFonts w:ascii="Times" w:eastAsia="Times New Roman" w:hAnsi="Times" w:cs="Times"/>
                <w:b/>
                <w:bCs/>
                <w:lang w:eastAsia="en-GB"/>
              </w:rPr>
              <w:t>Model 2,</w:t>
            </w:r>
          </w:p>
          <w:p w14:paraId="3E28A459" w14:textId="77777777" w:rsidR="00A622CF" w:rsidRPr="00A31DCE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lang w:eastAsia="en-GB"/>
              </w:rPr>
            </w:pPr>
            <w:r>
              <w:rPr>
                <w:rFonts w:ascii="Times" w:eastAsia="Times New Roman" w:hAnsi="Times" w:cs="Times"/>
                <w:b/>
                <w:bCs/>
                <w:lang w:eastAsia="en-GB"/>
              </w:rPr>
              <w:t>HR (95%CI)</w:t>
            </w:r>
          </w:p>
        </w:tc>
      </w:tr>
      <w:tr w:rsidR="003008ED" w:rsidRPr="00A31DCE" w14:paraId="6BAA682E" w14:textId="77777777" w:rsidTr="000C31D9">
        <w:trPr>
          <w:trHeight w:val="2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097C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 w:rsidRPr="00A31DCE">
              <w:rPr>
                <w:rFonts w:ascii="Times" w:eastAsia="Times New Roman" w:hAnsi="Times" w:cs="Times"/>
                <w:lang w:eastAsia="en-GB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C965E" w14:textId="4AEEBC5E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1.00 (0.99-1.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15018" w14:textId="4F59B792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1.00 (0.99-1.00)</w:t>
            </w:r>
          </w:p>
        </w:tc>
      </w:tr>
      <w:tr w:rsidR="00A622CF" w:rsidRPr="00A31DCE" w14:paraId="61D52056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A726" w14:textId="77777777" w:rsidR="00A622CF" w:rsidRPr="00A31DCE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 w:rsidRPr="00A31DCE">
              <w:rPr>
                <w:rFonts w:ascii="Times" w:eastAsia="Times New Roman" w:hAnsi="Times" w:cs="Times"/>
                <w:lang w:eastAsia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808C9" w14:textId="77777777" w:rsidR="00A622CF" w:rsidRPr="00A31DCE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5F8C2" w14:textId="77777777" w:rsidR="00A622CF" w:rsidRPr="00A31DCE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REF</w:t>
            </w:r>
          </w:p>
        </w:tc>
      </w:tr>
      <w:tr w:rsidR="003008ED" w:rsidRPr="00A31DCE" w14:paraId="30E06009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78CE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 w:rsidRPr="00A31DCE">
              <w:rPr>
                <w:rFonts w:ascii="Times" w:eastAsia="Times New Roman" w:hAnsi="Times" w:cs="Times"/>
                <w:lang w:eastAsia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55073" w14:textId="5B5448BE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1.69 (1.48-1.9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C2EE8" w14:textId="4407270F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1.69 (1.48-1.93)</w:t>
            </w:r>
          </w:p>
        </w:tc>
      </w:tr>
      <w:tr w:rsidR="00A622CF" w:rsidRPr="00A31DCE" w14:paraId="629738AD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1065F" w14:textId="77777777" w:rsidR="00A622CF" w:rsidRPr="00A31DCE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>Calendar perio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E40D5" w14:textId="77777777" w:rsidR="00A622CF" w:rsidRPr="00A31DCE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9E872" w14:textId="77777777" w:rsidR="00A622CF" w:rsidRPr="00A31DCE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</w:p>
        </w:tc>
      </w:tr>
      <w:tr w:rsidR="00A622CF" w:rsidRPr="00A31DCE" w14:paraId="13938DC7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27D4" w14:textId="77777777" w:rsidR="00A622CF" w:rsidRPr="00A31DCE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</w:t>
            </w:r>
            <w:r w:rsidRPr="00A31DCE">
              <w:rPr>
                <w:rFonts w:ascii="Times" w:eastAsia="Times New Roman" w:hAnsi="Times" w:cs="Times"/>
                <w:lang w:eastAsia="en-GB"/>
              </w:rPr>
              <w:t>Q4 20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2C7D6" w14:textId="77777777" w:rsidR="00A622CF" w:rsidRPr="00A31DCE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90BB9" w14:textId="77777777" w:rsidR="00A622CF" w:rsidRPr="00A31DCE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REF</w:t>
            </w:r>
          </w:p>
        </w:tc>
      </w:tr>
      <w:tr w:rsidR="003008ED" w:rsidRPr="00A31DCE" w14:paraId="69416A76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CF68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</w:t>
            </w:r>
            <w:r w:rsidRPr="00A31DCE">
              <w:rPr>
                <w:rFonts w:ascii="Times" w:eastAsia="Times New Roman" w:hAnsi="Times" w:cs="Times"/>
                <w:lang w:eastAsia="en-GB"/>
              </w:rPr>
              <w:t>Q1 20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B8087" w14:textId="1C294CFC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1.02 (0.78-1.3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E9A47" w14:textId="47EBDAF9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1.02 (0.77-1.33)</w:t>
            </w:r>
          </w:p>
        </w:tc>
      </w:tr>
      <w:tr w:rsidR="003008ED" w:rsidRPr="00A31DCE" w14:paraId="0E909380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1473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</w:t>
            </w:r>
            <w:r w:rsidRPr="00A31DCE">
              <w:rPr>
                <w:rFonts w:ascii="Times" w:eastAsia="Times New Roman" w:hAnsi="Times" w:cs="Times"/>
                <w:lang w:eastAsia="en-GB"/>
              </w:rPr>
              <w:t>Q2 20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3429E" w14:textId="2B54B0CD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2.01 (0.83-4.8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F5BC6" w14:textId="4C54D0C1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1.97 (0.82-4.78)</w:t>
            </w:r>
          </w:p>
        </w:tc>
      </w:tr>
      <w:tr w:rsidR="003008ED" w:rsidRPr="00A31DCE" w14:paraId="32AAB942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3D6F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</w:t>
            </w:r>
            <w:r w:rsidRPr="00A31DCE">
              <w:rPr>
                <w:rFonts w:ascii="Times" w:eastAsia="Times New Roman" w:hAnsi="Times" w:cs="Times"/>
                <w:lang w:eastAsia="en-GB"/>
              </w:rPr>
              <w:t>Q3 20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CC469" w14:textId="66BDDA9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1.69 (0.96-2.9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7B800" w14:textId="380BE49C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1.65 (0.94-2.90)</w:t>
            </w:r>
          </w:p>
        </w:tc>
      </w:tr>
      <w:tr w:rsidR="003008ED" w:rsidRPr="00A31DCE" w14:paraId="09D049C2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E9F9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</w:t>
            </w:r>
            <w:r w:rsidRPr="00A31DCE">
              <w:rPr>
                <w:rFonts w:ascii="Times" w:eastAsia="Times New Roman" w:hAnsi="Times" w:cs="Times"/>
                <w:lang w:eastAsia="en-GB"/>
              </w:rPr>
              <w:t>Q4 20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9DCDC" w14:textId="3C394D24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1.16 (0.75-1.8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AB0E0" w14:textId="31117614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1.12 (0.72-1.74)</w:t>
            </w:r>
          </w:p>
        </w:tc>
      </w:tr>
      <w:tr w:rsidR="003008ED" w:rsidRPr="00A31DCE" w14:paraId="1A1DE2A0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5CCA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</w:t>
            </w:r>
            <w:r w:rsidRPr="00A31DCE">
              <w:rPr>
                <w:rFonts w:ascii="Times" w:eastAsia="Times New Roman" w:hAnsi="Times" w:cs="Times"/>
                <w:lang w:eastAsia="en-GB"/>
              </w:rPr>
              <w:t>Q1 20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66589" w14:textId="3B5B80D5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78 (0.52-1.1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1FC6F" w14:textId="451427DD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74 (0.49-1.12)</w:t>
            </w:r>
          </w:p>
        </w:tc>
      </w:tr>
      <w:tr w:rsidR="003008ED" w:rsidRPr="00A31DCE" w14:paraId="199C631F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E5BA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</w:t>
            </w:r>
            <w:r w:rsidRPr="00A31DCE">
              <w:rPr>
                <w:rFonts w:ascii="Times" w:eastAsia="Times New Roman" w:hAnsi="Times" w:cs="Times"/>
                <w:lang w:eastAsia="en-GB"/>
              </w:rPr>
              <w:t>Q2 20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8BCA1" w14:textId="05C4C232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1.33 (0.86-2.0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93ED6" w14:textId="792CC79C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1.29 (0.83-2.01)</w:t>
            </w:r>
          </w:p>
        </w:tc>
      </w:tr>
      <w:tr w:rsidR="003008ED" w:rsidRPr="00A31DCE" w14:paraId="709D9E33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6BC3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</w:t>
            </w:r>
            <w:r w:rsidRPr="00A31DCE">
              <w:rPr>
                <w:rFonts w:ascii="Times" w:eastAsia="Times New Roman" w:hAnsi="Times" w:cs="Times"/>
                <w:lang w:eastAsia="en-GB"/>
              </w:rPr>
              <w:t>Q3 20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9E6F6" w14:textId="0876909C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1.45 (0.93-2.2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E6461" w14:textId="70B4EA2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1.40 (0.90-2.18)</w:t>
            </w:r>
          </w:p>
        </w:tc>
      </w:tr>
      <w:tr w:rsidR="003008ED" w:rsidRPr="00A31DCE" w14:paraId="1635574E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F6DF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</w:t>
            </w:r>
            <w:r w:rsidRPr="00A31DCE">
              <w:rPr>
                <w:rFonts w:ascii="Times" w:eastAsia="Times New Roman" w:hAnsi="Times" w:cs="Times"/>
                <w:lang w:eastAsia="en-GB"/>
              </w:rPr>
              <w:t>Q4 20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DBC07" w14:textId="6161253A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94 (0.60-1.4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32B6A" w14:textId="6E1B7F8C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1.09 (0.68-1.75)</w:t>
            </w:r>
          </w:p>
        </w:tc>
      </w:tr>
      <w:tr w:rsidR="003008ED" w:rsidRPr="00A31DCE" w14:paraId="4357436F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2FDFE" w14:textId="77777777" w:rsidR="003008ED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Q1 20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6A4A8" w14:textId="7E7CB199" w:rsidR="003008ED" w:rsidRDefault="003008ED" w:rsidP="003008ED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7 (0.68-1.6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7A164" w14:textId="3B951059" w:rsidR="003008ED" w:rsidRDefault="003008ED" w:rsidP="003008ED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8 (0.78-2.09)</w:t>
            </w:r>
          </w:p>
        </w:tc>
      </w:tr>
      <w:tr w:rsidR="00A622CF" w:rsidRPr="00A31DCE" w14:paraId="5004D650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2C575" w14:textId="77777777" w:rsidR="00A622CF" w:rsidRPr="00F17465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lang w:eastAsia="en-GB"/>
              </w:rPr>
            </w:pPr>
            <w:r w:rsidRPr="00F17465">
              <w:rPr>
                <w:rFonts w:ascii="Times" w:eastAsia="Times New Roman" w:hAnsi="Times" w:cs="Times"/>
                <w:i/>
                <w:iCs/>
                <w:lang w:eastAsia="en-GB"/>
              </w:rPr>
              <w:t>Vaccination statu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DBB99" w14:textId="77777777" w:rsidR="00A622CF" w:rsidRPr="00A31DCE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2A8DC" w14:textId="77777777" w:rsidR="00A622CF" w:rsidRPr="00A31DCE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</w:p>
        </w:tc>
      </w:tr>
      <w:tr w:rsidR="00A622CF" w:rsidRPr="00A31DCE" w14:paraId="18E0D8ED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A575" w14:textId="77777777" w:rsidR="00A622CF" w:rsidRPr="00A31DCE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</w:t>
            </w:r>
            <w:r w:rsidRPr="00A31DCE">
              <w:rPr>
                <w:rFonts w:ascii="Times" w:eastAsia="Times New Roman" w:hAnsi="Times" w:cs="Times"/>
                <w:lang w:eastAsia="en-GB"/>
              </w:rPr>
              <w:t>Non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E7703" w14:textId="77777777" w:rsidR="00A622CF" w:rsidRPr="00A31DCE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86B15" w14:textId="77777777" w:rsidR="00A622CF" w:rsidRPr="00A31DCE" w:rsidRDefault="00A622CF" w:rsidP="000C31D9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REF</w:t>
            </w:r>
          </w:p>
        </w:tc>
      </w:tr>
      <w:tr w:rsidR="003008ED" w:rsidRPr="00A31DCE" w14:paraId="49EDF55C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BCD7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</w:t>
            </w:r>
            <w:r w:rsidRPr="00A31DCE">
              <w:rPr>
                <w:rFonts w:ascii="Times" w:eastAsia="Times New Roman" w:hAnsi="Times" w:cs="Times"/>
                <w:lang w:eastAsia="en-GB"/>
              </w:rPr>
              <w:t>Single vaccine dos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F352F" w14:textId="6AABD02D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61 (0.43-0.8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824F1" w14:textId="25AB2EEB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62 (0.43-0.88)</w:t>
            </w:r>
          </w:p>
        </w:tc>
      </w:tr>
      <w:tr w:rsidR="003008ED" w:rsidRPr="00A31DCE" w14:paraId="24098101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B306" w14:textId="7FCC9A9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2</w:t>
            </w:r>
            <w:r w:rsidRPr="00A31DCE">
              <w:rPr>
                <w:rFonts w:ascii="Times" w:eastAsia="Times New Roman" w:hAnsi="Times" w:cs="Times"/>
                <w:lang w:eastAsia="en-GB"/>
              </w:rPr>
              <w:t>-12 weeks since D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2B688" w14:textId="61F5D0BD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71 (0.33-1.5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178F2" w14:textId="2DBF630C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72 (0.34-1.53)</w:t>
            </w:r>
          </w:p>
        </w:tc>
      </w:tr>
      <w:tr w:rsidR="003008ED" w:rsidRPr="00A31DCE" w14:paraId="6AB2147D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D9D5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</w:t>
            </w:r>
            <w:r w:rsidRPr="00A31DCE">
              <w:rPr>
                <w:rFonts w:ascii="Times" w:eastAsia="Times New Roman" w:hAnsi="Times" w:cs="Times"/>
                <w:lang w:eastAsia="en-GB"/>
              </w:rPr>
              <w:t>12-24 weeks since D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F8B61" w14:textId="2F698A95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73 (0.42-1.2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3019F" w14:textId="473093C1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75 (0.43-1.31)</w:t>
            </w:r>
          </w:p>
        </w:tc>
      </w:tr>
      <w:tr w:rsidR="003008ED" w:rsidRPr="00A31DCE" w14:paraId="5921F921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F68C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</w:t>
            </w:r>
            <w:r w:rsidRPr="00A31DCE">
              <w:rPr>
                <w:rFonts w:ascii="Times" w:eastAsia="Times New Roman" w:hAnsi="Times" w:cs="Times"/>
                <w:lang w:eastAsia="en-GB"/>
              </w:rPr>
              <w:t>24+ weeks since D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72B5B" w14:textId="199CF175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67 (0.44-1.0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71B60" w14:textId="3A6F5E5B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69 (0.45-1.05)</w:t>
            </w:r>
          </w:p>
        </w:tc>
      </w:tr>
      <w:tr w:rsidR="003008ED" w:rsidRPr="00A31DCE" w14:paraId="2665DC97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5D3B" w14:textId="08FBDDB4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2</w:t>
            </w:r>
            <w:r w:rsidRPr="00A31DCE">
              <w:rPr>
                <w:rFonts w:ascii="Times" w:eastAsia="Times New Roman" w:hAnsi="Times" w:cs="Times"/>
                <w:lang w:eastAsia="en-GB"/>
              </w:rPr>
              <w:t>-12 weeks since boost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845AC" w14:textId="1F4F14BF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58 (0.39-0.8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5BBE4" w14:textId="7DF830CC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61 (0.42-0.91)</w:t>
            </w:r>
          </w:p>
        </w:tc>
      </w:tr>
      <w:tr w:rsidR="003008ED" w:rsidRPr="00A31DCE" w14:paraId="57F6ECA7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60A0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</w:t>
            </w:r>
            <w:r w:rsidRPr="00A31DCE">
              <w:rPr>
                <w:rFonts w:ascii="Times" w:eastAsia="Times New Roman" w:hAnsi="Times" w:cs="Times"/>
                <w:lang w:eastAsia="en-GB"/>
              </w:rPr>
              <w:t>12-24 weeks since boost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3B6D0" w14:textId="66EBF18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62 (0.43-0.8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9177E" w14:textId="3323958D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66 (0.45-0.95)</w:t>
            </w:r>
          </w:p>
        </w:tc>
      </w:tr>
      <w:tr w:rsidR="003008ED" w:rsidRPr="00A31DCE" w14:paraId="356FD13D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9F21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Times" w:eastAsia="Times New Roman" w:hAnsi="Times" w:cs="Times"/>
                <w:lang w:eastAsia="en-GB"/>
              </w:rPr>
              <w:t xml:space="preserve">   </w:t>
            </w:r>
            <w:r w:rsidRPr="00A31DCE">
              <w:rPr>
                <w:rFonts w:ascii="Times" w:eastAsia="Times New Roman" w:hAnsi="Times" w:cs="Times"/>
                <w:lang w:eastAsia="en-GB"/>
              </w:rPr>
              <w:t>24+ weeks since boo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29460" w14:textId="1949BB99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69 (0.46-1.0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2E31E" w14:textId="125D4428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69 (0.46-1.02)</w:t>
            </w:r>
          </w:p>
        </w:tc>
      </w:tr>
      <w:tr w:rsidR="003008ED" w:rsidRPr="00A31DCE" w14:paraId="4FE2C661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D4BF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 w:rsidRPr="00A31DCE">
              <w:rPr>
                <w:rFonts w:ascii="Times" w:eastAsia="Times New Roman" w:hAnsi="Times" w:cs="Times"/>
                <w:lang w:eastAsia="en-GB"/>
              </w:rPr>
              <w:t>Prior infec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07715" w14:textId="3944F150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84 (0.70-1.0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5365A" w14:textId="4F6EE1EF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84 (0.70-1.01)</w:t>
            </w:r>
          </w:p>
        </w:tc>
      </w:tr>
      <w:tr w:rsidR="003008ED" w:rsidRPr="00A31DCE" w14:paraId="639AD63E" w14:textId="77777777" w:rsidTr="000C31D9">
        <w:trPr>
          <w:trHeight w:val="286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4D1B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 w:rsidRPr="00A31DCE">
              <w:rPr>
                <w:rFonts w:ascii="Times" w:eastAsia="Times New Roman" w:hAnsi="Times" w:cs="Times"/>
                <w:lang w:eastAsia="en-GB"/>
              </w:rPr>
              <w:t>Bivalent vaccine</w:t>
            </w:r>
            <w:r>
              <w:rPr>
                <w:rFonts w:ascii="Times" w:eastAsia="Times New Roman" w:hAnsi="Times" w:cs="Times"/>
                <w:lang w:eastAsia="en-GB"/>
              </w:rPr>
              <w:t xml:space="preserve"> receiv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7E4CA" w14:textId="77777777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10D5F" w14:textId="4EEDEE69" w:rsidR="003008ED" w:rsidRPr="00A31DCE" w:rsidRDefault="003008ED" w:rsidP="003008ED">
            <w:pPr>
              <w:spacing w:after="0" w:line="240" w:lineRule="auto"/>
              <w:rPr>
                <w:rFonts w:ascii="Times" w:eastAsia="Times New Roman" w:hAnsi="Times" w:cs="Times"/>
                <w:lang w:eastAsia="en-GB"/>
              </w:rPr>
            </w:pPr>
            <w:r>
              <w:rPr>
                <w:rFonts w:ascii="Calibri" w:hAnsi="Calibri" w:cs="Calibri"/>
              </w:rPr>
              <w:t>0.74 (0.53-1.05)</w:t>
            </w:r>
          </w:p>
        </w:tc>
      </w:tr>
    </w:tbl>
    <w:p w14:paraId="4619F578" w14:textId="77777777" w:rsidR="00A622CF" w:rsidRDefault="00A622CF" w:rsidP="00A622CF">
      <w:pPr>
        <w:rPr>
          <w:lang w:val="en-GB"/>
        </w:rPr>
      </w:pPr>
    </w:p>
    <w:p w14:paraId="6CEADA7A" w14:textId="77777777" w:rsidR="00A622CF" w:rsidRDefault="00A622CF" w:rsidP="00A622CF">
      <w:pPr>
        <w:rPr>
          <w:lang w:val="en-GB"/>
        </w:rPr>
      </w:pPr>
      <w:r>
        <w:rPr>
          <w:lang w:val="en-GB"/>
        </w:rPr>
        <w:t>HR, hazard ratio.</w:t>
      </w:r>
    </w:p>
    <w:sectPr w:rsidR="00A622CF" w:rsidSect="00A31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227DE"/>
    <w:multiLevelType w:val="hybridMultilevel"/>
    <w:tmpl w:val="510CBF16"/>
    <w:lvl w:ilvl="0" w:tplc="2FB0E984">
      <w:start w:val="1"/>
      <w:numFmt w:val="decimal"/>
      <w:lvlText w:val="%1."/>
      <w:lvlJc w:val="left"/>
      <w:pPr>
        <w:ind w:left="1440" w:hanging="360"/>
      </w:pPr>
    </w:lvl>
    <w:lvl w:ilvl="1" w:tplc="01BAB366">
      <w:start w:val="1"/>
      <w:numFmt w:val="decimal"/>
      <w:lvlText w:val="%2."/>
      <w:lvlJc w:val="left"/>
      <w:pPr>
        <w:ind w:left="1440" w:hanging="360"/>
      </w:pPr>
    </w:lvl>
    <w:lvl w:ilvl="2" w:tplc="DFFEA704">
      <w:start w:val="1"/>
      <w:numFmt w:val="decimal"/>
      <w:lvlText w:val="%3."/>
      <w:lvlJc w:val="left"/>
      <w:pPr>
        <w:ind w:left="1440" w:hanging="360"/>
      </w:pPr>
    </w:lvl>
    <w:lvl w:ilvl="3" w:tplc="EA3EF18E">
      <w:start w:val="1"/>
      <w:numFmt w:val="decimal"/>
      <w:lvlText w:val="%4."/>
      <w:lvlJc w:val="left"/>
      <w:pPr>
        <w:ind w:left="1440" w:hanging="360"/>
      </w:pPr>
    </w:lvl>
    <w:lvl w:ilvl="4" w:tplc="6D861264">
      <w:start w:val="1"/>
      <w:numFmt w:val="decimal"/>
      <w:lvlText w:val="%5."/>
      <w:lvlJc w:val="left"/>
      <w:pPr>
        <w:ind w:left="1440" w:hanging="360"/>
      </w:pPr>
    </w:lvl>
    <w:lvl w:ilvl="5" w:tplc="E29E6DF0">
      <w:start w:val="1"/>
      <w:numFmt w:val="decimal"/>
      <w:lvlText w:val="%6."/>
      <w:lvlJc w:val="left"/>
      <w:pPr>
        <w:ind w:left="1440" w:hanging="360"/>
      </w:pPr>
    </w:lvl>
    <w:lvl w:ilvl="6" w:tplc="16541A40">
      <w:start w:val="1"/>
      <w:numFmt w:val="decimal"/>
      <w:lvlText w:val="%7."/>
      <w:lvlJc w:val="left"/>
      <w:pPr>
        <w:ind w:left="1440" w:hanging="360"/>
      </w:pPr>
    </w:lvl>
    <w:lvl w:ilvl="7" w:tplc="527CE0E0">
      <w:start w:val="1"/>
      <w:numFmt w:val="decimal"/>
      <w:lvlText w:val="%8."/>
      <w:lvlJc w:val="left"/>
      <w:pPr>
        <w:ind w:left="1440" w:hanging="360"/>
      </w:pPr>
    </w:lvl>
    <w:lvl w:ilvl="8" w:tplc="701C4108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1AA147B5"/>
    <w:multiLevelType w:val="hybridMultilevel"/>
    <w:tmpl w:val="45C62778"/>
    <w:lvl w:ilvl="0" w:tplc="855CA26A">
      <w:start w:val="1"/>
      <w:numFmt w:val="decimal"/>
      <w:lvlText w:val="%1."/>
      <w:lvlJc w:val="left"/>
      <w:pPr>
        <w:ind w:left="1440" w:hanging="360"/>
      </w:pPr>
    </w:lvl>
    <w:lvl w:ilvl="1" w:tplc="330EEBAE">
      <w:start w:val="1"/>
      <w:numFmt w:val="decimal"/>
      <w:lvlText w:val="%2."/>
      <w:lvlJc w:val="left"/>
      <w:pPr>
        <w:ind w:left="1440" w:hanging="360"/>
      </w:pPr>
    </w:lvl>
    <w:lvl w:ilvl="2" w:tplc="F67A4728">
      <w:start w:val="1"/>
      <w:numFmt w:val="decimal"/>
      <w:lvlText w:val="%3."/>
      <w:lvlJc w:val="left"/>
      <w:pPr>
        <w:ind w:left="1440" w:hanging="360"/>
      </w:pPr>
    </w:lvl>
    <w:lvl w:ilvl="3" w:tplc="4CA00C24">
      <w:start w:val="1"/>
      <w:numFmt w:val="decimal"/>
      <w:lvlText w:val="%4."/>
      <w:lvlJc w:val="left"/>
      <w:pPr>
        <w:ind w:left="1440" w:hanging="360"/>
      </w:pPr>
    </w:lvl>
    <w:lvl w:ilvl="4" w:tplc="1CDCA876">
      <w:start w:val="1"/>
      <w:numFmt w:val="decimal"/>
      <w:lvlText w:val="%5."/>
      <w:lvlJc w:val="left"/>
      <w:pPr>
        <w:ind w:left="1440" w:hanging="360"/>
      </w:pPr>
    </w:lvl>
    <w:lvl w:ilvl="5" w:tplc="431C105E">
      <w:start w:val="1"/>
      <w:numFmt w:val="decimal"/>
      <w:lvlText w:val="%6."/>
      <w:lvlJc w:val="left"/>
      <w:pPr>
        <w:ind w:left="1440" w:hanging="360"/>
      </w:pPr>
    </w:lvl>
    <w:lvl w:ilvl="6" w:tplc="3FDC65D2">
      <w:start w:val="1"/>
      <w:numFmt w:val="decimal"/>
      <w:lvlText w:val="%7."/>
      <w:lvlJc w:val="left"/>
      <w:pPr>
        <w:ind w:left="1440" w:hanging="360"/>
      </w:pPr>
    </w:lvl>
    <w:lvl w:ilvl="7" w:tplc="A20645BC">
      <w:start w:val="1"/>
      <w:numFmt w:val="decimal"/>
      <w:lvlText w:val="%8."/>
      <w:lvlJc w:val="left"/>
      <w:pPr>
        <w:ind w:left="1440" w:hanging="360"/>
      </w:pPr>
    </w:lvl>
    <w:lvl w:ilvl="8" w:tplc="B1A48716">
      <w:start w:val="1"/>
      <w:numFmt w:val="decimal"/>
      <w:lvlText w:val="%9."/>
      <w:lvlJc w:val="left"/>
      <w:pPr>
        <w:ind w:left="1440" w:hanging="360"/>
      </w:pPr>
    </w:lvl>
  </w:abstractNum>
  <w:num w:numId="1" w16cid:durableId="1717386426">
    <w:abstractNumId w:val="1"/>
  </w:num>
  <w:num w:numId="2" w16cid:durableId="608855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dxe5p0iv9fsle0p0u5xp9xr9fs22rwxpr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22&lt;/item&gt;&lt;item&gt;23&lt;/item&gt;&lt;item&gt;24&lt;/item&gt;&lt;item&gt;25&lt;/item&gt;&lt;item&gt;26&lt;/item&gt;&lt;/record-ids&gt;&lt;/item&gt;&lt;/Libraries&gt;"/>
  </w:docVars>
  <w:rsids>
    <w:rsidRoot w:val="00E5528C"/>
    <w:rsid w:val="00002064"/>
    <w:rsid w:val="0000525E"/>
    <w:rsid w:val="00005AFD"/>
    <w:rsid w:val="00006304"/>
    <w:rsid w:val="000104EA"/>
    <w:rsid w:val="00014955"/>
    <w:rsid w:val="00016749"/>
    <w:rsid w:val="000228BC"/>
    <w:rsid w:val="0002789D"/>
    <w:rsid w:val="00027A7F"/>
    <w:rsid w:val="000310B3"/>
    <w:rsid w:val="00035CAF"/>
    <w:rsid w:val="000373F5"/>
    <w:rsid w:val="000422D1"/>
    <w:rsid w:val="000430F2"/>
    <w:rsid w:val="000444EC"/>
    <w:rsid w:val="00045696"/>
    <w:rsid w:val="00052A9A"/>
    <w:rsid w:val="000537EE"/>
    <w:rsid w:val="000565EF"/>
    <w:rsid w:val="00057C4C"/>
    <w:rsid w:val="0006130C"/>
    <w:rsid w:val="0006164B"/>
    <w:rsid w:val="00077E08"/>
    <w:rsid w:val="00082C64"/>
    <w:rsid w:val="000920F1"/>
    <w:rsid w:val="000928F9"/>
    <w:rsid w:val="00097E9B"/>
    <w:rsid w:val="000A51C8"/>
    <w:rsid w:val="000B1FBE"/>
    <w:rsid w:val="000B45B2"/>
    <w:rsid w:val="000B6321"/>
    <w:rsid w:val="000B649C"/>
    <w:rsid w:val="000B6C45"/>
    <w:rsid w:val="000C2026"/>
    <w:rsid w:val="000C63D7"/>
    <w:rsid w:val="000D16E9"/>
    <w:rsid w:val="000D2738"/>
    <w:rsid w:val="000D4304"/>
    <w:rsid w:val="000E059D"/>
    <w:rsid w:val="000E203D"/>
    <w:rsid w:val="000E6778"/>
    <w:rsid w:val="00100318"/>
    <w:rsid w:val="00100EC5"/>
    <w:rsid w:val="0010131C"/>
    <w:rsid w:val="00104233"/>
    <w:rsid w:val="00104D2E"/>
    <w:rsid w:val="001137DA"/>
    <w:rsid w:val="00114856"/>
    <w:rsid w:val="00116DA1"/>
    <w:rsid w:val="0012543A"/>
    <w:rsid w:val="00127479"/>
    <w:rsid w:val="00127B72"/>
    <w:rsid w:val="00130442"/>
    <w:rsid w:val="00130F2E"/>
    <w:rsid w:val="00135FA5"/>
    <w:rsid w:val="00140A95"/>
    <w:rsid w:val="00144E8A"/>
    <w:rsid w:val="00147CDA"/>
    <w:rsid w:val="001512CD"/>
    <w:rsid w:val="00160899"/>
    <w:rsid w:val="00160909"/>
    <w:rsid w:val="00181C0A"/>
    <w:rsid w:val="001847B5"/>
    <w:rsid w:val="0019555F"/>
    <w:rsid w:val="001A33E9"/>
    <w:rsid w:val="001A617E"/>
    <w:rsid w:val="001A6841"/>
    <w:rsid w:val="001B120F"/>
    <w:rsid w:val="001B23BF"/>
    <w:rsid w:val="001B2849"/>
    <w:rsid w:val="001B44AE"/>
    <w:rsid w:val="001C141E"/>
    <w:rsid w:val="001C2CAD"/>
    <w:rsid w:val="001C626B"/>
    <w:rsid w:val="001D0BDB"/>
    <w:rsid w:val="001D1796"/>
    <w:rsid w:val="001D577A"/>
    <w:rsid w:val="001D5978"/>
    <w:rsid w:val="001D7418"/>
    <w:rsid w:val="001E246B"/>
    <w:rsid w:val="001E3B75"/>
    <w:rsid w:val="001E4DD3"/>
    <w:rsid w:val="001E6597"/>
    <w:rsid w:val="001F357B"/>
    <w:rsid w:val="00207473"/>
    <w:rsid w:val="00215508"/>
    <w:rsid w:val="00221928"/>
    <w:rsid w:val="00223AAE"/>
    <w:rsid w:val="002247D9"/>
    <w:rsid w:val="002265FE"/>
    <w:rsid w:val="00230372"/>
    <w:rsid w:val="0023214E"/>
    <w:rsid w:val="0023222D"/>
    <w:rsid w:val="0023737D"/>
    <w:rsid w:val="0024711A"/>
    <w:rsid w:val="00247134"/>
    <w:rsid w:val="00257A70"/>
    <w:rsid w:val="00260E36"/>
    <w:rsid w:val="00262FA9"/>
    <w:rsid w:val="0026488E"/>
    <w:rsid w:val="00270002"/>
    <w:rsid w:val="0027470C"/>
    <w:rsid w:val="00274739"/>
    <w:rsid w:val="00283A00"/>
    <w:rsid w:val="00284223"/>
    <w:rsid w:val="00287759"/>
    <w:rsid w:val="00292070"/>
    <w:rsid w:val="002A0550"/>
    <w:rsid w:val="002A0732"/>
    <w:rsid w:val="002A0C88"/>
    <w:rsid w:val="002A5E85"/>
    <w:rsid w:val="002A6263"/>
    <w:rsid w:val="002B3E7C"/>
    <w:rsid w:val="002B403B"/>
    <w:rsid w:val="002C1BCB"/>
    <w:rsid w:val="002C3089"/>
    <w:rsid w:val="002C45C9"/>
    <w:rsid w:val="002D2F73"/>
    <w:rsid w:val="002D442E"/>
    <w:rsid w:val="002E4E08"/>
    <w:rsid w:val="002E6174"/>
    <w:rsid w:val="002F0B2E"/>
    <w:rsid w:val="002F7B9C"/>
    <w:rsid w:val="003008ED"/>
    <w:rsid w:val="003015DF"/>
    <w:rsid w:val="00305224"/>
    <w:rsid w:val="00305BBC"/>
    <w:rsid w:val="003075CF"/>
    <w:rsid w:val="003113A7"/>
    <w:rsid w:val="00312BB4"/>
    <w:rsid w:val="00314E4F"/>
    <w:rsid w:val="00317996"/>
    <w:rsid w:val="00317A6E"/>
    <w:rsid w:val="00322902"/>
    <w:rsid w:val="003247EA"/>
    <w:rsid w:val="003306A2"/>
    <w:rsid w:val="003314E0"/>
    <w:rsid w:val="003316A5"/>
    <w:rsid w:val="00340E4E"/>
    <w:rsid w:val="003411D8"/>
    <w:rsid w:val="003432A9"/>
    <w:rsid w:val="003452A3"/>
    <w:rsid w:val="003520A1"/>
    <w:rsid w:val="00354DFD"/>
    <w:rsid w:val="003555C0"/>
    <w:rsid w:val="00355824"/>
    <w:rsid w:val="00355D11"/>
    <w:rsid w:val="00366151"/>
    <w:rsid w:val="00367606"/>
    <w:rsid w:val="00370E79"/>
    <w:rsid w:val="0038039A"/>
    <w:rsid w:val="003830CA"/>
    <w:rsid w:val="003B1612"/>
    <w:rsid w:val="003C0CB0"/>
    <w:rsid w:val="003C7532"/>
    <w:rsid w:val="003D3930"/>
    <w:rsid w:val="003D78AB"/>
    <w:rsid w:val="003E1D6A"/>
    <w:rsid w:val="003E5364"/>
    <w:rsid w:val="003E6DAA"/>
    <w:rsid w:val="003F34AA"/>
    <w:rsid w:val="003F5162"/>
    <w:rsid w:val="003F6770"/>
    <w:rsid w:val="004107B3"/>
    <w:rsid w:val="004144C0"/>
    <w:rsid w:val="0041588B"/>
    <w:rsid w:val="004262B1"/>
    <w:rsid w:val="00426CC2"/>
    <w:rsid w:val="0044203E"/>
    <w:rsid w:val="0044569E"/>
    <w:rsid w:val="00450420"/>
    <w:rsid w:val="00451064"/>
    <w:rsid w:val="00455327"/>
    <w:rsid w:val="00467027"/>
    <w:rsid w:val="00467FAE"/>
    <w:rsid w:val="004710E6"/>
    <w:rsid w:val="00471B62"/>
    <w:rsid w:val="004721DA"/>
    <w:rsid w:val="004779A9"/>
    <w:rsid w:val="004836DE"/>
    <w:rsid w:val="004862B1"/>
    <w:rsid w:val="00486ED6"/>
    <w:rsid w:val="00487D31"/>
    <w:rsid w:val="00490E6B"/>
    <w:rsid w:val="0049125F"/>
    <w:rsid w:val="0049316F"/>
    <w:rsid w:val="00495BCD"/>
    <w:rsid w:val="004A0B90"/>
    <w:rsid w:val="004A215B"/>
    <w:rsid w:val="004A4EC9"/>
    <w:rsid w:val="004B0046"/>
    <w:rsid w:val="004C3204"/>
    <w:rsid w:val="004C55E2"/>
    <w:rsid w:val="004D2DFE"/>
    <w:rsid w:val="004F13A7"/>
    <w:rsid w:val="005130C3"/>
    <w:rsid w:val="005176D1"/>
    <w:rsid w:val="0052238E"/>
    <w:rsid w:val="00527F73"/>
    <w:rsid w:val="0053493C"/>
    <w:rsid w:val="00540AB8"/>
    <w:rsid w:val="0054438B"/>
    <w:rsid w:val="00553B4F"/>
    <w:rsid w:val="00555D7E"/>
    <w:rsid w:val="00566C83"/>
    <w:rsid w:val="005703B4"/>
    <w:rsid w:val="00570D32"/>
    <w:rsid w:val="00574C32"/>
    <w:rsid w:val="00574EE6"/>
    <w:rsid w:val="005865D0"/>
    <w:rsid w:val="005870EE"/>
    <w:rsid w:val="005A5657"/>
    <w:rsid w:val="005A641B"/>
    <w:rsid w:val="005A6723"/>
    <w:rsid w:val="005B3911"/>
    <w:rsid w:val="005B4140"/>
    <w:rsid w:val="005B484A"/>
    <w:rsid w:val="005B4AB4"/>
    <w:rsid w:val="005B72A2"/>
    <w:rsid w:val="005C064F"/>
    <w:rsid w:val="005C17AA"/>
    <w:rsid w:val="005D0454"/>
    <w:rsid w:val="005D06F1"/>
    <w:rsid w:val="005D07EE"/>
    <w:rsid w:val="005D1205"/>
    <w:rsid w:val="005D1646"/>
    <w:rsid w:val="005D2AC4"/>
    <w:rsid w:val="005E2020"/>
    <w:rsid w:val="005E244C"/>
    <w:rsid w:val="005E3E6C"/>
    <w:rsid w:val="005E514F"/>
    <w:rsid w:val="005E56C3"/>
    <w:rsid w:val="005E57CB"/>
    <w:rsid w:val="005F12B6"/>
    <w:rsid w:val="005F3031"/>
    <w:rsid w:val="005F4804"/>
    <w:rsid w:val="005F52CE"/>
    <w:rsid w:val="00605711"/>
    <w:rsid w:val="00621975"/>
    <w:rsid w:val="00621C7C"/>
    <w:rsid w:val="0062275A"/>
    <w:rsid w:val="00622D02"/>
    <w:rsid w:val="006245D6"/>
    <w:rsid w:val="00624B34"/>
    <w:rsid w:val="00636EA7"/>
    <w:rsid w:val="006370B8"/>
    <w:rsid w:val="006433FD"/>
    <w:rsid w:val="006477B0"/>
    <w:rsid w:val="00653C93"/>
    <w:rsid w:val="00660E90"/>
    <w:rsid w:val="0066213D"/>
    <w:rsid w:val="0066367D"/>
    <w:rsid w:val="006656F1"/>
    <w:rsid w:val="00670D32"/>
    <w:rsid w:val="00671B10"/>
    <w:rsid w:val="0067559B"/>
    <w:rsid w:val="00675F62"/>
    <w:rsid w:val="00676BFA"/>
    <w:rsid w:val="00681417"/>
    <w:rsid w:val="006814C0"/>
    <w:rsid w:val="00683AC7"/>
    <w:rsid w:val="00684E57"/>
    <w:rsid w:val="0068676B"/>
    <w:rsid w:val="006879CC"/>
    <w:rsid w:val="00696708"/>
    <w:rsid w:val="006968C6"/>
    <w:rsid w:val="00697437"/>
    <w:rsid w:val="006A5F88"/>
    <w:rsid w:val="006B1FB0"/>
    <w:rsid w:val="006C1079"/>
    <w:rsid w:val="006C62BD"/>
    <w:rsid w:val="006C72D0"/>
    <w:rsid w:val="006D0676"/>
    <w:rsid w:val="006D7940"/>
    <w:rsid w:val="006D7BE8"/>
    <w:rsid w:val="006F0DA6"/>
    <w:rsid w:val="006F47AC"/>
    <w:rsid w:val="00710FAE"/>
    <w:rsid w:val="0071425C"/>
    <w:rsid w:val="00715D69"/>
    <w:rsid w:val="00716A3F"/>
    <w:rsid w:val="00717E61"/>
    <w:rsid w:val="0072294C"/>
    <w:rsid w:val="0072330A"/>
    <w:rsid w:val="00723889"/>
    <w:rsid w:val="0073228A"/>
    <w:rsid w:val="00737A6B"/>
    <w:rsid w:val="007417E2"/>
    <w:rsid w:val="00745620"/>
    <w:rsid w:val="00750ED9"/>
    <w:rsid w:val="0075374C"/>
    <w:rsid w:val="0075726B"/>
    <w:rsid w:val="0076083A"/>
    <w:rsid w:val="00761FCE"/>
    <w:rsid w:val="007671A1"/>
    <w:rsid w:val="00767595"/>
    <w:rsid w:val="00771400"/>
    <w:rsid w:val="00772E9C"/>
    <w:rsid w:val="007758DE"/>
    <w:rsid w:val="00780B7D"/>
    <w:rsid w:val="00786244"/>
    <w:rsid w:val="007A18E7"/>
    <w:rsid w:val="007A3A09"/>
    <w:rsid w:val="007A7F53"/>
    <w:rsid w:val="007B1C3D"/>
    <w:rsid w:val="007C2DC8"/>
    <w:rsid w:val="007C5F06"/>
    <w:rsid w:val="007C6A89"/>
    <w:rsid w:val="007C7F1F"/>
    <w:rsid w:val="007D0E23"/>
    <w:rsid w:val="007D2F40"/>
    <w:rsid w:val="007E1785"/>
    <w:rsid w:val="007E296E"/>
    <w:rsid w:val="007E7628"/>
    <w:rsid w:val="007F04D0"/>
    <w:rsid w:val="007F798B"/>
    <w:rsid w:val="008010E1"/>
    <w:rsid w:val="0080115B"/>
    <w:rsid w:val="0080363C"/>
    <w:rsid w:val="00805FF8"/>
    <w:rsid w:val="008127A4"/>
    <w:rsid w:val="00825654"/>
    <w:rsid w:val="008258F5"/>
    <w:rsid w:val="00827E94"/>
    <w:rsid w:val="00831AB2"/>
    <w:rsid w:val="008328BC"/>
    <w:rsid w:val="00844454"/>
    <w:rsid w:val="00845665"/>
    <w:rsid w:val="00847121"/>
    <w:rsid w:val="00851B36"/>
    <w:rsid w:val="00860490"/>
    <w:rsid w:val="00864F45"/>
    <w:rsid w:val="0086619A"/>
    <w:rsid w:val="00882F75"/>
    <w:rsid w:val="00883511"/>
    <w:rsid w:val="00886C59"/>
    <w:rsid w:val="008874B2"/>
    <w:rsid w:val="00896FEE"/>
    <w:rsid w:val="0089737C"/>
    <w:rsid w:val="008A1C17"/>
    <w:rsid w:val="008A5084"/>
    <w:rsid w:val="008B029E"/>
    <w:rsid w:val="008B45A5"/>
    <w:rsid w:val="008B73C3"/>
    <w:rsid w:val="008B7D8A"/>
    <w:rsid w:val="008C08B7"/>
    <w:rsid w:val="008D047D"/>
    <w:rsid w:val="008D53DE"/>
    <w:rsid w:val="008D5F62"/>
    <w:rsid w:val="008E2788"/>
    <w:rsid w:val="008F25B1"/>
    <w:rsid w:val="008F2F35"/>
    <w:rsid w:val="00903600"/>
    <w:rsid w:val="00910AB4"/>
    <w:rsid w:val="009113BD"/>
    <w:rsid w:val="009121A9"/>
    <w:rsid w:val="00912937"/>
    <w:rsid w:val="00922F1E"/>
    <w:rsid w:val="009363FD"/>
    <w:rsid w:val="00940087"/>
    <w:rsid w:val="00945377"/>
    <w:rsid w:val="0094753D"/>
    <w:rsid w:val="00953806"/>
    <w:rsid w:val="00960625"/>
    <w:rsid w:val="00964CC3"/>
    <w:rsid w:val="00967C22"/>
    <w:rsid w:val="009706B3"/>
    <w:rsid w:val="00971D36"/>
    <w:rsid w:val="00971FC8"/>
    <w:rsid w:val="009740A9"/>
    <w:rsid w:val="00981B6D"/>
    <w:rsid w:val="00985B15"/>
    <w:rsid w:val="00997DED"/>
    <w:rsid w:val="009B384F"/>
    <w:rsid w:val="009B6F54"/>
    <w:rsid w:val="009C12F4"/>
    <w:rsid w:val="009C3652"/>
    <w:rsid w:val="009C678C"/>
    <w:rsid w:val="009D005F"/>
    <w:rsid w:val="009E3118"/>
    <w:rsid w:val="009E6254"/>
    <w:rsid w:val="009E630A"/>
    <w:rsid w:val="009F6DC3"/>
    <w:rsid w:val="00A00FB9"/>
    <w:rsid w:val="00A05ECE"/>
    <w:rsid w:val="00A0632F"/>
    <w:rsid w:val="00A15362"/>
    <w:rsid w:val="00A24B61"/>
    <w:rsid w:val="00A24EAF"/>
    <w:rsid w:val="00A31DCE"/>
    <w:rsid w:val="00A32832"/>
    <w:rsid w:val="00A32C92"/>
    <w:rsid w:val="00A3425F"/>
    <w:rsid w:val="00A43AB8"/>
    <w:rsid w:val="00A46103"/>
    <w:rsid w:val="00A60453"/>
    <w:rsid w:val="00A622CF"/>
    <w:rsid w:val="00A62FA7"/>
    <w:rsid w:val="00A63826"/>
    <w:rsid w:val="00A6629D"/>
    <w:rsid w:val="00A67EFB"/>
    <w:rsid w:val="00A7215A"/>
    <w:rsid w:val="00A7271B"/>
    <w:rsid w:val="00A73909"/>
    <w:rsid w:val="00A81EDF"/>
    <w:rsid w:val="00A8454A"/>
    <w:rsid w:val="00A91BA1"/>
    <w:rsid w:val="00A97A96"/>
    <w:rsid w:val="00AA3A73"/>
    <w:rsid w:val="00AA69F7"/>
    <w:rsid w:val="00AB6C7A"/>
    <w:rsid w:val="00AC1798"/>
    <w:rsid w:val="00AC246D"/>
    <w:rsid w:val="00AC6921"/>
    <w:rsid w:val="00AD3FC7"/>
    <w:rsid w:val="00AD5187"/>
    <w:rsid w:val="00AE3DBA"/>
    <w:rsid w:val="00AE64AA"/>
    <w:rsid w:val="00AE7010"/>
    <w:rsid w:val="00AE78D2"/>
    <w:rsid w:val="00AF0B21"/>
    <w:rsid w:val="00AF12B2"/>
    <w:rsid w:val="00AF1E55"/>
    <w:rsid w:val="00AF7216"/>
    <w:rsid w:val="00B07521"/>
    <w:rsid w:val="00B11681"/>
    <w:rsid w:val="00B22FA8"/>
    <w:rsid w:val="00B24655"/>
    <w:rsid w:val="00B30762"/>
    <w:rsid w:val="00B30C9B"/>
    <w:rsid w:val="00B378A6"/>
    <w:rsid w:val="00B41372"/>
    <w:rsid w:val="00B452B7"/>
    <w:rsid w:val="00B47722"/>
    <w:rsid w:val="00B553C2"/>
    <w:rsid w:val="00B55784"/>
    <w:rsid w:val="00B564E7"/>
    <w:rsid w:val="00B57AC0"/>
    <w:rsid w:val="00B63E80"/>
    <w:rsid w:val="00B653D9"/>
    <w:rsid w:val="00B66CFD"/>
    <w:rsid w:val="00B92B76"/>
    <w:rsid w:val="00BA3457"/>
    <w:rsid w:val="00BA7923"/>
    <w:rsid w:val="00BB7AE3"/>
    <w:rsid w:val="00BC24B1"/>
    <w:rsid w:val="00BD375F"/>
    <w:rsid w:val="00BD7D78"/>
    <w:rsid w:val="00BE193D"/>
    <w:rsid w:val="00BE23C5"/>
    <w:rsid w:val="00BE465C"/>
    <w:rsid w:val="00BE5FCF"/>
    <w:rsid w:val="00BE766B"/>
    <w:rsid w:val="00BF2994"/>
    <w:rsid w:val="00BF458E"/>
    <w:rsid w:val="00BF6025"/>
    <w:rsid w:val="00C00DE5"/>
    <w:rsid w:val="00C05EB2"/>
    <w:rsid w:val="00C074CF"/>
    <w:rsid w:val="00C12550"/>
    <w:rsid w:val="00C14353"/>
    <w:rsid w:val="00C15800"/>
    <w:rsid w:val="00C301C0"/>
    <w:rsid w:val="00C33721"/>
    <w:rsid w:val="00C44AD4"/>
    <w:rsid w:val="00C456FA"/>
    <w:rsid w:val="00C50005"/>
    <w:rsid w:val="00C55D39"/>
    <w:rsid w:val="00C61656"/>
    <w:rsid w:val="00C630CA"/>
    <w:rsid w:val="00C65ABF"/>
    <w:rsid w:val="00C66A21"/>
    <w:rsid w:val="00C679D7"/>
    <w:rsid w:val="00C75161"/>
    <w:rsid w:val="00C8101E"/>
    <w:rsid w:val="00C818BA"/>
    <w:rsid w:val="00C836F5"/>
    <w:rsid w:val="00C8382E"/>
    <w:rsid w:val="00C87BA9"/>
    <w:rsid w:val="00C94A2C"/>
    <w:rsid w:val="00CA2855"/>
    <w:rsid w:val="00CA389F"/>
    <w:rsid w:val="00CA6296"/>
    <w:rsid w:val="00CB1FB5"/>
    <w:rsid w:val="00CC1FC7"/>
    <w:rsid w:val="00CC4339"/>
    <w:rsid w:val="00CD5ABE"/>
    <w:rsid w:val="00CE28D3"/>
    <w:rsid w:val="00CE2B0B"/>
    <w:rsid w:val="00CE2B9A"/>
    <w:rsid w:val="00CE39F8"/>
    <w:rsid w:val="00CE52B4"/>
    <w:rsid w:val="00CE74C2"/>
    <w:rsid w:val="00CF13D3"/>
    <w:rsid w:val="00CF1625"/>
    <w:rsid w:val="00CF274B"/>
    <w:rsid w:val="00CF5892"/>
    <w:rsid w:val="00D06763"/>
    <w:rsid w:val="00D07CC1"/>
    <w:rsid w:val="00D1002C"/>
    <w:rsid w:val="00D10ABA"/>
    <w:rsid w:val="00D11D67"/>
    <w:rsid w:val="00D11E4E"/>
    <w:rsid w:val="00D12455"/>
    <w:rsid w:val="00D15776"/>
    <w:rsid w:val="00D223B6"/>
    <w:rsid w:val="00D252E1"/>
    <w:rsid w:val="00D25EB6"/>
    <w:rsid w:val="00D374FB"/>
    <w:rsid w:val="00D40CAA"/>
    <w:rsid w:val="00D51E63"/>
    <w:rsid w:val="00D532C6"/>
    <w:rsid w:val="00D53E27"/>
    <w:rsid w:val="00D65F98"/>
    <w:rsid w:val="00D6609D"/>
    <w:rsid w:val="00D71D26"/>
    <w:rsid w:val="00D720DB"/>
    <w:rsid w:val="00D72B7F"/>
    <w:rsid w:val="00D73820"/>
    <w:rsid w:val="00D741D8"/>
    <w:rsid w:val="00D876CA"/>
    <w:rsid w:val="00D87791"/>
    <w:rsid w:val="00D9138E"/>
    <w:rsid w:val="00DA5D63"/>
    <w:rsid w:val="00DB740A"/>
    <w:rsid w:val="00DB7589"/>
    <w:rsid w:val="00DB7FEC"/>
    <w:rsid w:val="00DC2FE9"/>
    <w:rsid w:val="00DC6F4A"/>
    <w:rsid w:val="00DC7257"/>
    <w:rsid w:val="00DD79D5"/>
    <w:rsid w:val="00DE12DF"/>
    <w:rsid w:val="00DE7A05"/>
    <w:rsid w:val="00DF2CB7"/>
    <w:rsid w:val="00DF31CB"/>
    <w:rsid w:val="00E0016C"/>
    <w:rsid w:val="00E006E3"/>
    <w:rsid w:val="00E05361"/>
    <w:rsid w:val="00E114C5"/>
    <w:rsid w:val="00E127AF"/>
    <w:rsid w:val="00E228EB"/>
    <w:rsid w:val="00E30BC2"/>
    <w:rsid w:val="00E33FAC"/>
    <w:rsid w:val="00E3424E"/>
    <w:rsid w:val="00E35F8C"/>
    <w:rsid w:val="00E4296E"/>
    <w:rsid w:val="00E453CE"/>
    <w:rsid w:val="00E466C1"/>
    <w:rsid w:val="00E47A59"/>
    <w:rsid w:val="00E5040D"/>
    <w:rsid w:val="00E5528C"/>
    <w:rsid w:val="00E637D2"/>
    <w:rsid w:val="00E657BE"/>
    <w:rsid w:val="00E721E3"/>
    <w:rsid w:val="00E748A8"/>
    <w:rsid w:val="00E75B11"/>
    <w:rsid w:val="00E803F1"/>
    <w:rsid w:val="00E86FAF"/>
    <w:rsid w:val="00E918AE"/>
    <w:rsid w:val="00E96A46"/>
    <w:rsid w:val="00EB7270"/>
    <w:rsid w:val="00EC0359"/>
    <w:rsid w:val="00EC44F1"/>
    <w:rsid w:val="00EC5068"/>
    <w:rsid w:val="00ED0623"/>
    <w:rsid w:val="00ED1AE5"/>
    <w:rsid w:val="00ED1EFA"/>
    <w:rsid w:val="00ED24D2"/>
    <w:rsid w:val="00ED31BD"/>
    <w:rsid w:val="00ED640D"/>
    <w:rsid w:val="00ED7AB6"/>
    <w:rsid w:val="00EE03FD"/>
    <w:rsid w:val="00EE7BB8"/>
    <w:rsid w:val="00EF0AA9"/>
    <w:rsid w:val="00EF3E3A"/>
    <w:rsid w:val="00EF602D"/>
    <w:rsid w:val="00F05A7F"/>
    <w:rsid w:val="00F0732D"/>
    <w:rsid w:val="00F143BE"/>
    <w:rsid w:val="00F1476B"/>
    <w:rsid w:val="00F15A25"/>
    <w:rsid w:val="00F17465"/>
    <w:rsid w:val="00F2002C"/>
    <w:rsid w:val="00F221C4"/>
    <w:rsid w:val="00F2252F"/>
    <w:rsid w:val="00F23656"/>
    <w:rsid w:val="00F25767"/>
    <w:rsid w:val="00F34C7C"/>
    <w:rsid w:val="00F35532"/>
    <w:rsid w:val="00F4090D"/>
    <w:rsid w:val="00F5348E"/>
    <w:rsid w:val="00F56F8E"/>
    <w:rsid w:val="00F6774B"/>
    <w:rsid w:val="00F71DFB"/>
    <w:rsid w:val="00F734D9"/>
    <w:rsid w:val="00F76658"/>
    <w:rsid w:val="00F76BD2"/>
    <w:rsid w:val="00F774F1"/>
    <w:rsid w:val="00F77909"/>
    <w:rsid w:val="00F77A2E"/>
    <w:rsid w:val="00F90730"/>
    <w:rsid w:val="00F90BBB"/>
    <w:rsid w:val="00F93BD9"/>
    <w:rsid w:val="00F93FF1"/>
    <w:rsid w:val="00FA0391"/>
    <w:rsid w:val="00FA0A4C"/>
    <w:rsid w:val="00FA311A"/>
    <w:rsid w:val="00FB3E3C"/>
    <w:rsid w:val="00FB683A"/>
    <w:rsid w:val="00FC3A7F"/>
    <w:rsid w:val="00FC3D93"/>
    <w:rsid w:val="00FC6C66"/>
    <w:rsid w:val="00FD2264"/>
    <w:rsid w:val="00FE2D1D"/>
    <w:rsid w:val="00FE53C3"/>
    <w:rsid w:val="00FF1C9D"/>
    <w:rsid w:val="00FF1E0B"/>
    <w:rsid w:val="00FF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09BEF"/>
  <w15:chartTrackingRefBased/>
  <w15:docId w15:val="{754B1377-8D11-4F14-890D-118779E6E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5F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5F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F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F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F6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75F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5F6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D375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314E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153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53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53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536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045748-3974-4841-88AF-A5EEACFC75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rrup, Oliver</dc:creator>
  <cp:keywords/>
  <dc:description/>
  <cp:lastModifiedBy>Stirrup, Oliver</cp:lastModifiedBy>
  <cp:revision>84</cp:revision>
  <dcterms:created xsi:type="dcterms:W3CDTF">2023-08-12T16:08:00Z</dcterms:created>
  <dcterms:modified xsi:type="dcterms:W3CDTF">2023-09-20T14:39:00Z</dcterms:modified>
</cp:coreProperties>
</file>